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1E" w:rsidRPr="006759C3" w:rsidRDefault="00C94E1E" w:rsidP="00C94E1E">
      <w:pPr>
        <w:spacing w:line="480" w:lineRule="auto"/>
        <w:jc w:val="center"/>
        <w:rPr>
          <w:sz w:val="24"/>
          <w:lang w:val="en-US"/>
        </w:rPr>
      </w:pPr>
      <w:bookmarkStart w:id="0" w:name="_GoBack"/>
      <w:bookmarkEnd w:id="0"/>
      <w:r w:rsidRPr="00C94E1E">
        <w:rPr>
          <w:sz w:val="24"/>
          <w:lang w:val="en-US"/>
        </w:rPr>
        <w:t xml:space="preserve">Abdominal subcutaneous and visceral adipocyte </w:t>
      </w:r>
      <w:r w:rsidR="00D169CF">
        <w:rPr>
          <w:sz w:val="24"/>
          <w:lang w:val="en-US"/>
        </w:rPr>
        <w:t>size</w:t>
      </w:r>
      <w:r w:rsidRPr="00C94E1E">
        <w:rPr>
          <w:sz w:val="24"/>
          <w:lang w:val="en-US"/>
        </w:rPr>
        <w:t>, lipolysis and inflammation relate to insulin resistance in male obese humans</w:t>
      </w:r>
    </w:p>
    <w:p w:rsidR="00957034" w:rsidRPr="00957034" w:rsidRDefault="00957034" w:rsidP="00957034">
      <w:pPr>
        <w:spacing w:line="480" w:lineRule="auto"/>
        <w:jc w:val="center"/>
        <w:rPr>
          <w:sz w:val="28"/>
          <w:lang w:val="en-US"/>
        </w:rPr>
      </w:pPr>
    </w:p>
    <w:p w:rsidR="006F4C1C" w:rsidRPr="0059348F" w:rsidRDefault="006F4C1C" w:rsidP="00957034">
      <w:pPr>
        <w:spacing w:line="480" w:lineRule="auto"/>
        <w:jc w:val="center"/>
        <w:rPr>
          <w:sz w:val="24"/>
        </w:rPr>
      </w:pPr>
      <w:proofErr w:type="spellStart"/>
      <w:r w:rsidRPr="0059348F">
        <w:rPr>
          <w:sz w:val="24"/>
        </w:rPr>
        <w:t>Verboven</w:t>
      </w:r>
      <w:proofErr w:type="spellEnd"/>
      <w:r w:rsidRPr="0059348F">
        <w:rPr>
          <w:sz w:val="24"/>
        </w:rPr>
        <w:t xml:space="preserve"> K</w:t>
      </w:r>
      <w:r w:rsidRPr="0059348F">
        <w:rPr>
          <w:sz w:val="24"/>
          <w:vertAlign w:val="superscript"/>
        </w:rPr>
        <w:t>1,2</w:t>
      </w:r>
      <w:r w:rsidRPr="0059348F">
        <w:rPr>
          <w:sz w:val="24"/>
        </w:rPr>
        <w:t>, Wouters K</w:t>
      </w:r>
      <w:r>
        <w:rPr>
          <w:sz w:val="24"/>
          <w:vertAlign w:val="superscript"/>
        </w:rPr>
        <w:t>3</w:t>
      </w:r>
      <w:r w:rsidRPr="0059348F">
        <w:rPr>
          <w:sz w:val="24"/>
        </w:rPr>
        <w:t xml:space="preserve">, </w:t>
      </w:r>
      <w:proofErr w:type="spellStart"/>
      <w:r w:rsidRPr="0059348F">
        <w:rPr>
          <w:sz w:val="24"/>
        </w:rPr>
        <w:t>Gaens</w:t>
      </w:r>
      <w:proofErr w:type="spellEnd"/>
      <w:r w:rsidRPr="0059348F">
        <w:rPr>
          <w:sz w:val="24"/>
        </w:rPr>
        <w:t xml:space="preserve"> K</w:t>
      </w:r>
      <w:r>
        <w:rPr>
          <w:sz w:val="24"/>
          <w:vertAlign w:val="superscript"/>
        </w:rPr>
        <w:t>3</w:t>
      </w:r>
      <w:r w:rsidRPr="0059348F">
        <w:rPr>
          <w:sz w:val="24"/>
        </w:rPr>
        <w:t>, Hansen D</w:t>
      </w:r>
      <w:r w:rsidRPr="0059348F">
        <w:rPr>
          <w:sz w:val="24"/>
          <w:vertAlign w:val="superscript"/>
        </w:rPr>
        <w:t>2</w:t>
      </w:r>
      <w:r>
        <w:rPr>
          <w:sz w:val="24"/>
          <w:vertAlign w:val="superscript"/>
        </w:rPr>
        <w:t>,4</w:t>
      </w:r>
      <w:r w:rsidRPr="0059348F">
        <w:rPr>
          <w:sz w:val="24"/>
        </w:rPr>
        <w:t xml:space="preserve">, </w:t>
      </w:r>
      <w:proofErr w:type="spellStart"/>
      <w:r w:rsidRPr="0059348F">
        <w:rPr>
          <w:sz w:val="24"/>
        </w:rPr>
        <w:t>Bijnen</w:t>
      </w:r>
      <w:proofErr w:type="spellEnd"/>
      <w:r w:rsidRPr="0059348F">
        <w:rPr>
          <w:sz w:val="24"/>
        </w:rPr>
        <w:t xml:space="preserve"> M</w:t>
      </w:r>
      <w:r>
        <w:rPr>
          <w:sz w:val="24"/>
          <w:vertAlign w:val="superscript"/>
        </w:rPr>
        <w:t>3</w:t>
      </w:r>
      <w:r>
        <w:rPr>
          <w:sz w:val="24"/>
        </w:rPr>
        <w:t>, Wetzels S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</w:p>
    <w:p w:rsidR="006F4C1C" w:rsidRPr="00422D0C" w:rsidRDefault="006F4C1C" w:rsidP="00957034">
      <w:pPr>
        <w:spacing w:line="480" w:lineRule="auto"/>
        <w:jc w:val="center"/>
        <w:rPr>
          <w:sz w:val="24"/>
        </w:rPr>
      </w:pPr>
      <w:r>
        <w:rPr>
          <w:sz w:val="24"/>
        </w:rPr>
        <w:t>Stehouwer CD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Goossens </w:t>
      </w:r>
      <w:r w:rsidRPr="00405C43">
        <w:rPr>
          <w:sz w:val="24"/>
        </w:rPr>
        <w:t>G</w:t>
      </w:r>
      <w:r>
        <w:rPr>
          <w:sz w:val="24"/>
        </w:rPr>
        <w:t>H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422D0C">
        <w:rPr>
          <w:sz w:val="24"/>
        </w:rPr>
        <w:t>Schalkwijk CG</w:t>
      </w:r>
      <w:r>
        <w:rPr>
          <w:sz w:val="24"/>
          <w:vertAlign w:val="superscript"/>
        </w:rPr>
        <w:t>3</w:t>
      </w:r>
      <w:r w:rsidRPr="00422D0C">
        <w:rPr>
          <w:sz w:val="24"/>
        </w:rPr>
        <w:t xml:space="preserve">, </w:t>
      </w:r>
      <w:r w:rsidRPr="00405C43">
        <w:rPr>
          <w:sz w:val="24"/>
        </w:rPr>
        <w:t>Blaak</w:t>
      </w:r>
      <w:r w:rsidRPr="00422D0C">
        <w:rPr>
          <w:sz w:val="24"/>
        </w:rPr>
        <w:t xml:space="preserve"> EE</w:t>
      </w:r>
      <w:r w:rsidRPr="00422D0C">
        <w:rPr>
          <w:sz w:val="24"/>
          <w:vertAlign w:val="superscript"/>
        </w:rPr>
        <w:t>1</w:t>
      </w:r>
      <w:r w:rsidRPr="00422D0C">
        <w:rPr>
          <w:sz w:val="24"/>
        </w:rPr>
        <w:t xml:space="preserve">, </w:t>
      </w:r>
      <w:r>
        <w:rPr>
          <w:sz w:val="24"/>
        </w:rPr>
        <w:t>Jocken JW</w:t>
      </w:r>
      <w:r>
        <w:rPr>
          <w:sz w:val="24"/>
          <w:vertAlign w:val="superscript"/>
        </w:rPr>
        <w:t>1</w:t>
      </w:r>
    </w:p>
    <w:p w:rsidR="006F4C1C" w:rsidRDefault="006F4C1C" w:rsidP="00957034">
      <w:pPr>
        <w:spacing w:line="480" w:lineRule="auto"/>
        <w:rPr>
          <w:sz w:val="24"/>
          <w:lang w:val="en-GB"/>
        </w:rPr>
      </w:pPr>
      <w:r w:rsidRPr="00A01C79">
        <w:rPr>
          <w:sz w:val="24"/>
          <w:vertAlign w:val="superscript"/>
          <w:lang w:val="en-GB"/>
        </w:rPr>
        <w:t>1</w:t>
      </w:r>
      <w:r w:rsidRPr="00A01C79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 </w:t>
      </w:r>
      <w:r w:rsidRPr="00A01C79">
        <w:rPr>
          <w:sz w:val="24"/>
          <w:lang w:val="en-GB"/>
        </w:rPr>
        <w:t>Department of Human Biology, NUTRIM School of Nutrition and Translational Research in Metabolism, Maastricht University Medical Centre</w:t>
      </w:r>
      <w:r w:rsidRPr="00A01C79">
        <w:rPr>
          <w:sz w:val="24"/>
          <w:vertAlign w:val="superscript"/>
          <w:lang w:val="en-GB"/>
        </w:rPr>
        <w:t>+</w:t>
      </w:r>
      <w:r w:rsidRPr="00A01C79">
        <w:rPr>
          <w:sz w:val="24"/>
          <w:lang w:val="en-GB"/>
        </w:rPr>
        <w:t>, Maastricht, The Netherlands</w:t>
      </w:r>
      <w:r>
        <w:rPr>
          <w:sz w:val="24"/>
          <w:lang w:val="en-GB"/>
        </w:rPr>
        <w:br/>
      </w:r>
      <w:r w:rsidRPr="00A01C79">
        <w:rPr>
          <w:sz w:val="24"/>
          <w:vertAlign w:val="superscript"/>
          <w:lang w:val="en-GB"/>
        </w:rPr>
        <w:t>2</w:t>
      </w:r>
      <w:r w:rsidRPr="00A01C79">
        <w:rPr>
          <w:sz w:val="24"/>
          <w:lang w:val="en-GB"/>
        </w:rPr>
        <w:t xml:space="preserve"> </w:t>
      </w:r>
      <w:r>
        <w:rPr>
          <w:sz w:val="24"/>
          <w:lang w:val="en-GB"/>
        </w:rPr>
        <w:t xml:space="preserve"> </w:t>
      </w:r>
      <w:r w:rsidRPr="00A01C79">
        <w:rPr>
          <w:sz w:val="24"/>
          <w:lang w:val="en-GB"/>
        </w:rPr>
        <w:t xml:space="preserve">Rehabilitation Research </w:t>
      </w:r>
      <w:proofErr w:type="spellStart"/>
      <w:r w:rsidRPr="00A01C79">
        <w:rPr>
          <w:sz w:val="24"/>
          <w:lang w:val="en-GB"/>
        </w:rPr>
        <w:t>Center</w:t>
      </w:r>
      <w:proofErr w:type="spellEnd"/>
      <w:r w:rsidRPr="00A01C79">
        <w:rPr>
          <w:sz w:val="24"/>
          <w:lang w:val="en-GB"/>
        </w:rPr>
        <w:t xml:space="preserve">, BIOMED Biomedical Research Institute, Faculty of Medicine and Life Sciences, Hasselt University, </w:t>
      </w:r>
      <w:proofErr w:type="spellStart"/>
      <w:r>
        <w:rPr>
          <w:sz w:val="24"/>
          <w:lang w:val="en-GB"/>
        </w:rPr>
        <w:t>Diepenbeek</w:t>
      </w:r>
      <w:proofErr w:type="spellEnd"/>
      <w:r w:rsidRPr="00A01C79">
        <w:rPr>
          <w:sz w:val="24"/>
          <w:lang w:val="en-GB"/>
        </w:rPr>
        <w:t>, Belgium</w:t>
      </w:r>
      <w:r>
        <w:rPr>
          <w:sz w:val="24"/>
          <w:lang w:val="en-GB"/>
        </w:rPr>
        <w:br/>
      </w:r>
      <w:r>
        <w:rPr>
          <w:sz w:val="24"/>
          <w:vertAlign w:val="superscript"/>
          <w:lang w:val="en-GB"/>
        </w:rPr>
        <w:t>3</w:t>
      </w:r>
      <w:r>
        <w:rPr>
          <w:sz w:val="24"/>
          <w:lang w:val="en-GB"/>
        </w:rPr>
        <w:t xml:space="preserve"> Department of Internal Medicine, </w:t>
      </w:r>
      <w:r w:rsidRPr="00A01C79">
        <w:rPr>
          <w:sz w:val="24"/>
          <w:lang w:val="en-GB"/>
        </w:rPr>
        <w:t xml:space="preserve">Cardiovascular Research Institute Maastricht (CARIM), Maastricht </w:t>
      </w:r>
      <w:r>
        <w:rPr>
          <w:sz w:val="24"/>
          <w:lang w:val="en-GB"/>
        </w:rPr>
        <w:t>University Medical Centre</w:t>
      </w:r>
      <w:r>
        <w:rPr>
          <w:sz w:val="24"/>
          <w:vertAlign w:val="superscript"/>
          <w:lang w:val="en-GB"/>
        </w:rPr>
        <w:t>+</w:t>
      </w:r>
      <w:r w:rsidRPr="00A01C79">
        <w:rPr>
          <w:sz w:val="24"/>
          <w:lang w:val="en-GB"/>
        </w:rPr>
        <w:t>, Maastricht, The Netherlands</w:t>
      </w:r>
      <w:r>
        <w:rPr>
          <w:sz w:val="24"/>
          <w:lang w:val="en-GB"/>
        </w:rPr>
        <w:br/>
      </w:r>
      <w:r>
        <w:rPr>
          <w:sz w:val="24"/>
          <w:vertAlign w:val="superscript"/>
          <w:lang w:val="en-GB"/>
        </w:rPr>
        <w:t>4</w:t>
      </w:r>
      <w:r>
        <w:rPr>
          <w:sz w:val="24"/>
          <w:lang w:val="en-GB"/>
        </w:rPr>
        <w:t xml:space="preserve"> Heart Centre Hasselt, Jessa Hospital, Hasselt, Belgium</w:t>
      </w:r>
    </w:p>
    <w:p w:rsidR="006F4C1C" w:rsidRDefault="006F4C1C" w:rsidP="00957034">
      <w:pPr>
        <w:spacing w:line="480" w:lineRule="auto"/>
        <w:rPr>
          <w:sz w:val="24"/>
          <w:lang w:val="en-GB"/>
        </w:rPr>
      </w:pPr>
    </w:p>
    <w:p w:rsidR="006F4C1C" w:rsidRDefault="006F4C1C" w:rsidP="00957034">
      <w:pPr>
        <w:spacing w:line="480" w:lineRule="auto"/>
        <w:rPr>
          <w:b/>
          <w:sz w:val="24"/>
          <w:lang w:val="en-GB"/>
        </w:rPr>
      </w:pPr>
      <w:r w:rsidRPr="006F4C1C">
        <w:rPr>
          <w:b/>
          <w:sz w:val="24"/>
          <w:lang w:val="en-GB"/>
        </w:rPr>
        <w:t>Supplemental tables</w:t>
      </w:r>
    </w:p>
    <w:p w:rsidR="00D22C29" w:rsidRDefault="00D22C29" w:rsidP="00D22C29">
      <w:pPr>
        <w:spacing w:line="480" w:lineRule="auto"/>
        <w:rPr>
          <w:rFonts w:ascii="Calibri" w:eastAsia="Times New Roman" w:hAnsi="Calibri" w:cs="Times New Roman"/>
          <w:color w:val="000000"/>
          <w:lang w:val="en-US" w:eastAsia="nl-BE"/>
        </w:rPr>
      </w:pPr>
      <w:r w:rsidRPr="00E23A63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Supplemental Table </w:t>
      </w:r>
      <w:r w:rsidR="007F1F93" w:rsidRPr="00E23A63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>S</w:t>
      </w:r>
      <w:r w:rsidRPr="00E23A63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1 – </w:t>
      </w:r>
      <w:r w:rsidRPr="00E23A63">
        <w:rPr>
          <w:rFonts w:ascii="Calibri" w:eastAsia="Times New Roman" w:hAnsi="Calibri" w:cs="Times New Roman"/>
          <w:color w:val="000000"/>
          <w:lang w:val="en-US" w:eastAsia="nl-BE"/>
        </w:rPr>
        <w:t>Subjects’ medication use details</w:t>
      </w:r>
    </w:p>
    <w:p w:rsidR="006F4C1C" w:rsidRDefault="006F4C1C" w:rsidP="00957034">
      <w:pPr>
        <w:spacing w:line="480" w:lineRule="auto"/>
        <w:rPr>
          <w:rFonts w:ascii="Calibri" w:eastAsia="Times New Roman" w:hAnsi="Calibri" w:cs="Times New Roman"/>
          <w:color w:val="000000"/>
          <w:lang w:val="en-US" w:eastAsia="nl-BE"/>
        </w:rPr>
      </w:pPr>
      <w:r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Supplemental </w:t>
      </w:r>
      <w:r w:rsidRPr="00587F58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Table </w:t>
      </w:r>
      <w:r w:rsidR="007F1F93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>S</w:t>
      </w:r>
      <w:r w:rsidR="00D22C29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>2</w:t>
      </w:r>
      <w:r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 - </w:t>
      </w:r>
      <w:r w:rsidRPr="00F13066">
        <w:rPr>
          <w:rFonts w:ascii="Calibri" w:eastAsia="Times New Roman" w:hAnsi="Calibri" w:cs="Times New Roman"/>
          <w:color w:val="000000"/>
          <w:lang w:val="en-US" w:eastAsia="nl-BE"/>
        </w:rPr>
        <w:t>Frequency of cell populations in subcutaneous and visceral SVF, percentage relative to leukocytes or to macrophages</w:t>
      </w:r>
    </w:p>
    <w:p w:rsidR="006F4C1C" w:rsidRDefault="006F4C1C" w:rsidP="00957034">
      <w:pPr>
        <w:spacing w:line="480" w:lineRule="auto"/>
        <w:rPr>
          <w:rFonts w:ascii="Calibri" w:eastAsia="Times New Roman" w:hAnsi="Calibri" w:cs="Times New Roman"/>
          <w:color w:val="000000"/>
          <w:lang w:val="en-US" w:eastAsia="nl-BE"/>
        </w:rPr>
      </w:pPr>
      <w:r w:rsidRPr="00EF0DDE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Supplemental table </w:t>
      </w:r>
      <w:r w:rsidR="007F1F93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>S</w:t>
      </w:r>
      <w:r w:rsidR="00D22C29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>3</w:t>
      </w:r>
      <w:r w:rsidRPr="00EF0DDE">
        <w:rPr>
          <w:rFonts w:ascii="Calibri" w:eastAsia="Times New Roman" w:hAnsi="Calibri" w:cs="Times New Roman"/>
          <w:b/>
          <w:bCs/>
          <w:color w:val="000000"/>
          <w:lang w:val="en-US" w:eastAsia="nl-BE"/>
        </w:rPr>
        <w:t xml:space="preserve"> </w:t>
      </w:r>
      <w:r>
        <w:rPr>
          <w:rFonts w:ascii="Calibri" w:eastAsia="Times New Roman" w:hAnsi="Calibri" w:cs="Times New Roman"/>
          <w:color w:val="000000"/>
          <w:lang w:val="en-US" w:eastAsia="nl-BE"/>
        </w:rPr>
        <w:t>- Pearson c</w:t>
      </w:r>
      <w:r w:rsidRPr="00EF0DDE">
        <w:rPr>
          <w:rFonts w:ascii="Calibri" w:eastAsia="Times New Roman" w:hAnsi="Calibri" w:cs="Times New Roman"/>
          <w:color w:val="000000"/>
          <w:lang w:val="en-US" w:eastAsia="nl-BE"/>
        </w:rPr>
        <w:t xml:space="preserve">orrelation coefficients between adipocyte size </w:t>
      </w:r>
      <w:r>
        <w:rPr>
          <w:rFonts w:ascii="Calibri" w:eastAsia="Times New Roman" w:hAnsi="Calibri" w:cs="Times New Roman"/>
          <w:color w:val="000000"/>
          <w:lang w:val="en-US" w:eastAsia="nl-BE"/>
        </w:rPr>
        <w:t>and lipolysis with</w:t>
      </w:r>
      <w:r w:rsidRPr="00EF0DDE">
        <w:rPr>
          <w:rFonts w:ascii="Calibri" w:eastAsia="Times New Roman" w:hAnsi="Calibri" w:cs="Times New Roman"/>
          <w:color w:val="000000"/>
          <w:lang w:val="en-US" w:eastAsia="nl-BE"/>
        </w:rPr>
        <w:t xml:space="preserve"> immuno-phenotype in subcutaneous and visceral adipose tissue</w:t>
      </w:r>
    </w:p>
    <w:p w:rsidR="00D22C29" w:rsidRDefault="00D22C29" w:rsidP="00957034">
      <w:pPr>
        <w:spacing w:line="480" w:lineRule="auto"/>
        <w:rPr>
          <w:rFonts w:ascii="Calibri" w:eastAsia="Times New Roman" w:hAnsi="Calibri" w:cs="Times New Roman"/>
          <w:color w:val="000000"/>
          <w:lang w:val="en-US" w:eastAsia="nl-BE"/>
        </w:rPr>
      </w:pPr>
    </w:p>
    <w:p w:rsidR="00D22C29" w:rsidRDefault="00D22C29" w:rsidP="00957034">
      <w:pPr>
        <w:spacing w:line="480" w:lineRule="auto"/>
        <w:rPr>
          <w:rFonts w:ascii="Calibri" w:eastAsia="Times New Roman" w:hAnsi="Calibri" w:cs="Times New Roman"/>
          <w:color w:val="000000"/>
          <w:lang w:val="en-US" w:eastAsia="nl-BE"/>
        </w:rPr>
      </w:pPr>
    </w:p>
    <w:tbl>
      <w:tblPr>
        <w:tblW w:w="74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9"/>
        <w:gridCol w:w="1821"/>
        <w:gridCol w:w="2585"/>
      </w:tblGrid>
      <w:tr w:rsidR="00D22C29" w:rsidRPr="003E2B30" w:rsidTr="00BE4DBE">
        <w:trPr>
          <w:trHeight w:val="300"/>
        </w:trPr>
        <w:tc>
          <w:tcPr>
            <w:tcW w:w="74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7F1F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 w:rsidRPr="00D22C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lastRenderedPageBreak/>
              <w:t xml:space="preserve">Supplemental table </w:t>
            </w:r>
            <w:r w:rsidR="007F1F9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</w:t>
            </w:r>
            <w:r w:rsidRPr="00D22C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1 </w:t>
            </w:r>
            <w:r w:rsidRPr="00D22C2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Subjects' medication use details</w:t>
            </w:r>
          </w:p>
        </w:tc>
      </w:tr>
      <w:tr w:rsidR="00D22C29" w:rsidRPr="00D22C29" w:rsidTr="00BE4DBE">
        <w:trPr>
          <w:trHeight w:val="90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C29" w:rsidRPr="00D22C29" w:rsidRDefault="00D22C29" w:rsidP="00BE4D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Obese </w:t>
            </w:r>
            <w:proofErr w:type="spellStart"/>
            <w:r w:rsidR="00BE4DBE">
              <w:rPr>
                <w:rFonts w:ascii="Calibri" w:eastAsia="Times New Roman" w:hAnsi="Calibri" w:cs="Times New Roman"/>
                <w:color w:val="000000"/>
                <w:lang w:eastAsia="nl-BE"/>
              </w:rPr>
              <w:t>individuals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Obese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diabetic</w:t>
            </w:r>
            <w:proofErr w:type="spellEnd"/>
            <w:r w:rsidR="00BE4DBE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="00BE4DBE">
              <w:rPr>
                <w:rFonts w:ascii="Calibri" w:eastAsia="Times New Roman" w:hAnsi="Calibri" w:cs="Times New Roman"/>
                <w:color w:val="000000"/>
                <w:lang w:eastAsia="nl-BE"/>
              </w:rPr>
              <w:t>individuals</w:t>
            </w:r>
            <w:proofErr w:type="spellEnd"/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D22C29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diovascular</w:t>
            </w:r>
            <w:proofErr w:type="spellEnd"/>
            <w:r w:rsidRPr="00D22C29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D22C29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disease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22C29" w:rsidRPr="00D22C29" w:rsidTr="00BE4DBE">
        <w:trPr>
          <w:trHeight w:val="39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antithrombotic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/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4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beta-blocker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/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3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ACE-inhibito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/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</w:t>
            </w:r>
            <w:r w:rsidR="00D22C29"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calcium antagonis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3/17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1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D22C29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Glycemic</w:t>
            </w:r>
            <w:proofErr w:type="spellEnd"/>
            <w:r w:rsidRPr="00D22C29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control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glucose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lowering</w:t>
            </w:r>
            <w:proofErr w:type="spellEnd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drugs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6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        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exogenous</w:t>
            </w:r>
            <w:proofErr w:type="spellEnd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insulin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2266C2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</w:t>
            </w:r>
            <w:r w:rsidR="00D22C29"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lipid</w:t>
            </w:r>
            <w:proofErr w:type="spellEnd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lowering</w:t>
            </w:r>
            <w:proofErr w:type="spellEnd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drugs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4/17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</w:t>
            </w:r>
            <w:r w:rsidR="00D22C29"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/8</w:t>
            </w:r>
          </w:p>
        </w:tc>
      </w:tr>
      <w:tr w:rsidR="00D22C29" w:rsidRPr="00D22C29" w:rsidTr="00BE4DBE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others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AC048C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7/1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C29" w:rsidRPr="00D22C29" w:rsidRDefault="00D22C29" w:rsidP="00D22C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D22C29">
              <w:rPr>
                <w:rFonts w:ascii="Calibri" w:eastAsia="Times New Roman" w:hAnsi="Calibri" w:cs="Times New Roman"/>
                <w:color w:val="000000"/>
                <w:lang w:eastAsia="nl-BE"/>
              </w:rPr>
              <w:t>7/8</w:t>
            </w:r>
          </w:p>
        </w:tc>
      </w:tr>
    </w:tbl>
    <w:p w:rsidR="00D22C29" w:rsidRPr="006F4C1C" w:rsidRDefault="00D22C29" w:rsidP="00957034">
      <w:pPr>
        <w:spacing w:line="480" w:lineRule="auto"/>
        <w:rPr>
          <w:b/>
          <w:lang w:val="en-US"/>
        </w:rPr>
        <w:sectPr w:rsidR="00D22C29" w:rsidRPr="006F4C1C" w:rsidSect="006F4C1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1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7"/>
        <w:gridCol w:w="218"/>
        <w:gridCol w:w="2158"/>
        <w:gridCol w:w="391"/>
        <w:gridCol w:w="2158"/>
        <w:gridCol w:w="394"/>
        <w:gridCol w:w="2585"/>
        <w:gridCol w:w="1616"/>
      </w:tblGrid>
      <w:tr w:rsidR="006922C8" w:rsidRPr="003E2B30" w:rsidTr="00FF73E4">
        <w:trPr>
          <w:trHeight w:val="303"/>
        </w:trPr>
        <w:tc>
          <w:tcPr>
            <w:tcW w:w="1314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7F1F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lastRenderedPageBreak/>
              <w:t xml:space="preserve">Supplemental </w:t>
            </w:r>
            <w:r w:rsidRPr="00587F5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Table </w:t>
            </w:r>
            <w:r w:rsidR="007F1F9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</w:t>
            </w:r>
            <w:r w:rsidR="00D22C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2</w:t>
            </w:r>
            <w:r w:rsidRPr="00587F5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         </w:t>
            </w:r>
            <w:r w:rsidRPr="00F130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Frequency of cell populations in subcutaneous and visceral SVF, </w:t>
            </w:r>
            <w:r w:rsidR="008227C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xpressed as percentage </w:t>
            </w:r>
            <w:r w:rsidRPr="00F130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relative to </w:t>
            </w:r>
            <w:r w:rsidR="008227C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5</w:t>
            </w:r>
            <w:r w:rsidR="008227CD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="008227C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1B379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br/>
              <w:t xml:space="preserve">                                                    </w:t>
            </w:r>
            <w:r w:rsidRPr="00F130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leukocytes or to </w:t>
            </w:r>
            <w:r w:rsidR="008227C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total </w:t>
            </w:r>
            <w:r w:rsidRPr="00F13066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acrophages</w:t>
            </w:r>
          </w:p>
        </w:tc>
      </w:tr>
      <w:tr w:rsidR="006922C8" w:rsidRPr="003E2B30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A61FFC" w:rsidTr="004906E8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587F58">
              <w:rPr>
                <w:rFonts w:ascii="Calibri" w:eastAsia="Times New Roman" w:hAnsi="Calibri" w:cs="Times New Roman"/>
                <w:color w:val="000000"/>
                <w:lang w:eastAsia="nl-BE"/>
              </w:rPr>
              <w:t>Variable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587F58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587F58" w:rsidRDefault="006922C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587F58">
              <w:rPr>
                <w:rFonts w:ascii="Calibri" w:eastAsia="Times New Roman" w:hAnsi="Calibri" w:cs="Times New Roman"/>
                <w:color w:val="000000"/>
                <w:lang w:eastAsia="nl-BE"/>
              </w:rPr>
              <w:t>Lean</w:t>
            </w:r>
            <w:proofErr w:type="spellEnd"/>
            <w:r w:rsidRPr="00587F5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individuals</w:t>
            </w:r>
            <w:proofErr w:type="spellEnd"/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587F58" w:rsidRDefault="006922C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A61FFC" w:rsidRDefault="006922C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bese individuals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A61F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Obese diabetic</w:t>
            </w:r>
            <w:r w:rsid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br/>
            </w: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individual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proofErr w:type="spellStart"/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</w:t>
            </w:r>
            <w:r w:rsidRPr="00A61FFC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nl-BE"/>
              </w:rPr>
              <w:t>group</w:t>
            </w:r>
            <w:proofErr w:type="spellEnd"/>
          </w:p>
        </w:tc>
      </w:tr>
      <w:tr w:rsidR="006922C8" w:rsidRPr="00A61FFC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  <w:t>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A61FFC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  <w:t>Subcutaneous SV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A61FFC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FC491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B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61FFC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8 ± 0.2 (0.5-4.5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61FFC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2.</w:t>
            </w:r>
            <w:r w:rsidR="002A256B">
              <w:rPr>
                <w:rFonts w:ascii="Calibri" w:eastAsia="Times New Roman" w:hAnsi="Calibri" w:cs="Times New Roman"/>
                <w:color w:val="000000"/>
                <w:lang w:eastAsia="nl-BE"/>
              </w:rPr>
              <w:t>1</w:t>
            </w:r>
            <w:r w:rsidRPr="00587F5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± 0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.4 (0.4-7.2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4-4.2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69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2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3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2.4-69.4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2A256B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3.0 ± 3.1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14.9-67.5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2A256B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1.8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.7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.1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55.5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33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CD4+ T helper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95392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5.9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2.6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2A256B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0.3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± 1.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8-29.1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2A256B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2.5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7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2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39.2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72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CD8+ cytotoxic T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95392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6.4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6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1-39.8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13.4 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5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8-28.0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4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7-26.0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94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K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.3 ± 0.9 (0.7-17.8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1 ± 0.9 (2.4-20.0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2A256B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.7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1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1.1-11.6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42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1 macrophages (% of macrophages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4.4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1 (12.8-93.8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2.4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1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2-83.9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5.0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3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0.5-85.5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27</w:t>
            </w: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2 macrophage</w:t>
            </w:r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s (% of </w:t>
            </w:r>
            <w:proofErr w:type="spellStart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>macrophages</w:t>
            </w:r>
            <w:proofErr w:type="spellEnd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5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.1-87.1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7.5 ± 5.1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6.0-94.7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44.9 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3 (14.4-79.4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27</w:t>
            </w: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nl-BE"/>
              </w:rPr>
              <w:t>Visceral SV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BE"/>
              </w:rPr>
            </w:pP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B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6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1.3 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3-23.0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</w:t>
            </w:r>
            <w:r w:rsid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</w:t>
            </w:r>
            <w:r w:rsid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-34.2</w:t>
            </w:r>
            <w:r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FC491B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4906E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2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2</w:t>
            </w:r>
            <w:r w:rsidR="006922C8" w:rsidRPr="00FC491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0-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9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26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8.7 ± 2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3.4-77.7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5 ± 4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7.0-83.0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2A256B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9.4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2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8.2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69.8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63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CD4+ T helper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95392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0.9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2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6.7-46.1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5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6-46.4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2A256B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8.8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4.7-41.6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46</w:t>
            </w:r>
          </w:p>
        </w:tc>
      </w:tr>
      <w:tr w:rsidR="006922C8" w:rsidRPr="002A256B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CD8+ cytotoxic T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95392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0.9</w:t>
            </w: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6</w:t>
            </w: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8.7-33.1</w:t>
            </w: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4906E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8.6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0-34.7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4906E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4.6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2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.6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-39.9</w:t>
            </w:r>
            <w:r w:rsidR="006922C8"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06</w:t>
            </w: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K cells (% of CD45</w:t>
            </w:r>
            <w:r w:rsidRPr="004906E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.6 ± 1.0 (0.0-16.1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</w:t>
            </w: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0.9 (0.3-15.5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6-19.0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49</w:t>
            </w:r>
          </w:p>
        </w:tc>
      </w:tr>
      <w:tr w:rsidR="006922C8" w:rsidRPr="00AA4360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1 macrophages (% of macrophages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5.3 ± 3.8 (19.4-79.4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0.3 ± 5.1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11.1-84.1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2.0 ± 7.2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23.5-81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090521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090521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30</w:t>
            </w: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4906E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4906E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M2 mac</w:t>
            </w:r>
            <w:proofErr w:type="spellStart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>rophages</w:t>
            </w:r>
            <w:proofErr w:type="spellEnd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(% of </w:t>
            </w:r>
            <w:proofErr w:type="spellStart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>macrophages</w:t>
            </w:r>
            <w:proofErr w:type="spellEnd"/>
            <w:r w:rsidRPr="004906E8">
              <w:rPr>
                <w:rFonts w:ascii="Calibri" w:eastAsia="Times New Roman" w:hAnsi="Calibri" w:cs="Times New Roman"/>
                <w:color w:val="000000"/>
                <w:lang w:eastAsia="nl-BE"/>
              </w:rPr>
              <w:t>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587F58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54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3.8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0.5-80.5</w:t>
            </w: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4906E8" w:rsidP="004906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9.6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± 5.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5.8-88.8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4906E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7.9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±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7.2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</w:t>
            </w:r>
            <w:r w:rsidR="006922C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8.7-76.4</w:t>
            </w:r>
            <w:r w:rsidR="006922C8"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2A25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0.</w:t>
            </w:r>
            <w:r w:rsidR="002A256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630</w:t>
            </w:r>
          </w:p>
        </w:tc>
      </w:tr>
      <w:tr w:rsidR="006922C8" w:rsidRPr="004906E8" w:rsidTr="00FF73E4">
        <w:trPr>
          <w:trHeight w:val="303"/>
        </w:trPr>
        <w:tc>
          <w:tcPr>
            <w:tcW w:w="3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AA436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AA436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6922C8" w:rsidRPr="003E2B30" w:rsidTr="00FF73E4">
        <w:trPr>
          <w:trHeight w:val="303"/>
        </w:trPr>
        <w:tc>
          <w:tcPr>
            <w:tcW w:w="131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7D5CD0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7D5CD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Data are mean ± S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</w:t>
            </w:r>
            <w:r w:rsidRPr="007D5CD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.M</w:t>
            </w:r>
            <w:r w:rsidRPr="007D5CD0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(range). </w:t>
            </w:r>
            <w:r w:rsidRPr="00587F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ell frequencies are expressed as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BE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leukocytes or % of total macrophages (as indicated)</w:t>
            </w:r>
            <w:r w:rsidRPr="00587F5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; NK, natural killer; CD, cluster of differentiation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; SVF, stromal vascular fraction. </w:t>
            </w:r>
          </w:p>
        </w:tc>
      </w:tr>
    </w:tbl>
    <w:p w:rsidR="006922C8" w:rsidRDefault="006922C8" w:rsidP="006922C8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nl-BE"/>
        </w:rPr>
        <w:sectPr w:rsidR="006922C8" w:rsidSect="00587F5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3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1"/>
        <w:gridCol w:w="819"/>
        <w:gridCol w:w="912"/>
        <w:gridCol w:w="526"/>
        <w:gridCol w:w="4536"/>
        <w:gridCol w:w="851"/>
        <w:gridCol w:w="1134"/>
      </w:tblGrid>
      <w:tr w:rsidR="006922C8" w:rsidRPr="003E2B30" w:rsidTr="006922C8">
        <w:trPr>
          <w:trHeight w:val="624"/>
        </w:trPr>
        <w:tc>
          <w:tcPr>
            <w:tcW w:w="13329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22C8" w:rsidRPr="00EF0DDE" w:rsidRDefault="006922C8" w:rsidP="007F1F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lastRenderedPageBreak/>
              <w:t xml:space="preserve">Supplemental table </w:t>
            </w:r>
            <w:r w:rsidR="007F1F9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S</w:t>
            </w:r>
            <w:r w:rsidR="00D22C2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>3</w:t>
            </w: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  <w:t xml:space="preserve"> 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    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arson c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orrelation coefficients between adipocyte size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and lipolysis with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immuno-phenotype in subcutaneous and </w:t>
            </w:r>
            <w:r w:rsidR="001B3795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br/>
              <w:t xml:space="preserve">                                                 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visceral adipose tissue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Subcutaneous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adipocyte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size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(µm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Visceral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adipocyte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size</w:t>
            </w:r>
            <w:proofErr w:type="spellEnd"/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(µ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p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</w:tr>
      <w:tr w:rsidR="006922C8" w:rsidRPr="00EF0DDE" w:rsidTr="006922C8">
        <w:trPr>
          <w:trHeight w:val="39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 CD45+ leukocyte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6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Total CD45+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eukocytes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A51C8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A51C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&lt; 0.001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3+ T cell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02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3+CD4+ T-helper cell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57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4+ T-helper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68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3+CD8+ cytotoxic T cell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A51C8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A51C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3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0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8+ cytotoxic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77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+/CD8+ T cell rati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31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+/CD8+ T cell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900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56+ NK cell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50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56+ NK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10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1+ M1 macrophage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3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6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+ M1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A51C8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A51C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&lt; 0.001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1- M2 macrophage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8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- M2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A51C8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A51C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0.008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M1/M2 rati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-</w:t>
            </w:r>
            <w:r w:rsidR="006922C8"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87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M1/M2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87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9+ B lymphocytes, % of total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99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9+ B lymph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ocyt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BE4A74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 w:rsidRP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BE4A74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</w:pPr>
            <w:r w:rsidRPr="00BE4A74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0.</w:t>
            </w:r>
            <w:r w:rsidR="00BE4A74" w:rsidRPr="00BE4A74">
              <w:rPr>
                <w:rFonts w:ascii="Calibri" w:eastAsia="Times New Roman" w:hAnsi="Calibri" w:cs="Times New Roman"/>
                <w:bCs/>
                <w:color w:val="000000"/>
                <w:lang w:eastAsia="nl-BE"/>
              </w:rPr>
              <w:t>233</w:t>
            </w:r>
          </w:p>
        </w:tc>
      </w:tr>
      <w:tr w:rsidR="006922C8" w:rsidRPr="00EF0DDE" w:rsidTr="006922C8">
        <w:trPr>
          <w:trHeight w:val="1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</w:t>
            </w: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</w:t>
            </w:r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BE4A74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BE"/>
              </w:rPr>
            </w:pPr>
            <w:r w:rsidRPr="00BE4A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 w:eastAsia="nl-BE"/>
              </w:rPr>
              <w:t>Subcutaneous basal lipolysis (per cell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</w:p>
        </w:tc>
        <w:tc>
          <w:tcPr>
            <w:tcW w:w="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</w:pP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Visceral</w:t>
            </w:r>
            <w:proofErr w:type="spellEnd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basal</w:t>
            </w:r>
            <w:proofErr w:type="spellEnd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lipolysis</w:t>
            </w:r>
            <w:proofErr w:type="spellEnd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 xml:space="preserve"> (per </w:t>
            </w:r>
            <w:proofErr w:type="spellStart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cell</w:t>
            </w:r>
            <w:proofErr w:type="spellEnd"/>
            <w:r w:rsidRPr="00EF0DD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BE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</w:tr>
      <w:tr w:rsidR="006922C8" w:rsidRPr="00EF0DDE" w:rsidTr="006922C8">
        <w:trPr>
          <w:trHeight w:val="42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Total CD45+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eukocytes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37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Total CD45+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leukocytes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A51C8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</w:pPr>
            <w:r w:rsidRPr="00EA51C8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b/>
                <w:color w:val="000000"/>
                <w:lang w:eastAsia="nl-BE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0.047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70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467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4+ T-helper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8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4+ T-helper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258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8+ cytotoxic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6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3+CD8+ cytotoxic T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12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+/CD8+ T cell rati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35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4+/CD8+ T cell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480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56+ NK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4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56+ NK cell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70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+ M1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97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+ M1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60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- M2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64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CD11- M2 macrophag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462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M1/M2 rati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80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M1/M2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877</w:t>
            </w:r>
          </w:p>
        </w:tc>
      </w:tr>
      <w:tr w:rsidR="006922C8" w:rsidRPr="00EF0DDE" w:rsidTr="006922C8">
        <w:trPr>
          <w:trHeight w:val="30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9+ B lymph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ocyt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5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D19+ B lymph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ocytes, % of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total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BE4A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-0.</w:t>
            </w:r>
            <w:r w:rsidR="00BE4A74">
              <w:rPr>
                <w:rFonts w:ascii="Calibri" w:eastAsia="Times New Roman" w:hAnsi="Calibri" w:cs="Times New Roman"/>
                <w:color w:val="000000"/>
                <w:lang w:eastAsia="nl-BE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BE4A74" w:rsidP="00FF73E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BE"/>
              </w:rPr>
              <w:t>0.547</w:t>
            </w:r>
          </w:p>
        </w:tc>
      </w:tr>
      <w:tr w:rsidR="006922C8" w:rsidRPr="00EF0DDE" w:rsidTr="006922C8">
        <w:trPr>
          <w:trHeight w:val="135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2C8" w:rsidRPr="00EF0DDE" w:rsidRDefault="006922C8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7513A7" w:rsidRPr="007513A7" w:rsidTr="00AF67C1">
        <w:trPr>
          <w:trHeight w:val="300"/>
        </w:trPr>
        <w:tc>
          <w:tcPr>
            <w:tcW w:w="133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513A7" w:rsidRPr="00EF0DDE" w:rsidRDefault="007513A7" w:rsidP="00FF73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Pea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rson correlations coefficients with adipocyte size or basal lipolysis (expressed per amount of cells) as dependent variables per depot. 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K, natural killer;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C</w:t>
            </w:r>
            <w:r w:rsidRPr="00EF0DDE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D, cluster of differentiation</w:t>
            </w:r>
          </w:p>
        </w:tc>
      </w:tr>
    </w:tbl>
    <w:p w:rsidR="00993B13" w:rsidRPr="006922C8" w:rsidRDefault="00993B13">
      <w:pPr>
        <w:rPr>
          <w:lang w:val="en-US"/>
        </w:rPr>
      </w:pPr>
    </w:p>
    <w:sectPr w:rsidR="00993B13" w:rsidRPr="006922C8" w:rsidSect="00587F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2C8"/>
    <w:rsid w:val="001B3795"/>
    <w:rsid w:val="002266C2"/>
    <w:rsid w:val="002A256B"/>
    <w:rsid w:val="003E2B30"/>
    <w:rsid w:val="004906E8"/>
    <w:rsid w:val="006922C8"/>
    <w:rsid w:val="006F4C1C"/>
    <w:rsid w:val="007513A7"/>
    <w:rsid w:val="007F1F93"/>
    <w:rsid w:val="008227CD"/>
    <w:rsid w:val="00957034"/>
    <w:rsid w:val="00993B13"/>
    <w:rsid w:val="00A15204"/>
    <w:rsid w:val="00A61FFC"/>
    <w:rsid w:val="00AC048C"/>
    <w:rsid w:val="00BB7456"/>
    <w:rsid w:val="00BE4A74"/>
    <w:rsid w:val="00BE4DBE"/>
    <w:rsid w:val="00C94E1E"/>
    <w:rsid w:val="00D169CF"/>
    <w:rsid w:val="00D22C29"/>
    <w:rsid w:val="00E23A63"/>
    <w:rsid w:val="00E4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22C8"/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22C8"/>
    <w:rPr>
      <w:rFonts w:ascii="Times New Roman" w:hAnsi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1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44A377-DE3B-421E-BD8E-FD369300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962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BOVEN Kenneth</dc:creator>
  <cp:lastModifiedBy>VERBOVEN Kenneth</cp:lastModifiedBy>
  <cp:revision>14</cp:revision>
  <cp:lastPrinted>2018-01-11T11:07:00Z</cp:lastPrinted>
  <dcterms:created xsi:type="dcterms:W3CDTF">2017-09-22T08:58:00Z</dcterms:created>
  <dcterms:modified xsi:type="dcterms:W3CDTF">2018-01-11T11:08:00Z</dcterms:modified>
</cp:coreProperties>
</file>